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D001F" w14:textId="7B423518" w:rsidR="00F06B3D" w:rsidRPr="006B17A0" w:rsidRDefault="00F06B3D" w:rsidP="006B17A0">
      <w:pPr>
        <w:spacing w:after="0" w:line="360" w:lineRule="auto"/>
        <w:rPr>
          <w:rFonts w:ascii="Garamond" w:hAnsi="Garamond" w:hint="eastAsia"/>
          <w:iCs/>
          <w:lang w:eastAsia="ko-KR"/>
        </w:rPr>
      </w:pPr>
      <w:bookmarkStart w:id="0" w:name="_Toc150850478"/>
      <w:r w:rsidRPr="005378ED">
        <w:rPr>
          <w:rFonts w:ascii="Garamond" w:hAnsi="Garamond"/>
          <w:b/>
          <w:bCs/>
          <w:iCs/>
        </w:rPr>
        <w:t xml:space="preserve">Supplement </w:t>
      </w:r>
      <w:r w:rsidR="00386137" w:rsidRPr="005378ED">
        <w:rPr>
          <w:rFonts w:ascii="Garamond" w:hAnsi="Garamond"/>
          <w:b/>
          <w:bCs/>
          <w:iCs/>
        </w:rPr>
        <w:t>6</w:t>
      </w:r>
      <w:r w:rsidR="006B17A0" w:rsidRPr="005378ED">
        <w:rPr>
          <w:rFonts w:ascii="Garamond" w:hAnsi="Garamond" w:hint="eastAsia"/>
          <w:b/>
          <w:bCs/>
          <w:iCs/>
          <w:lang w:eastAsia="ko-KR"/>
        </w:rPr>
        <w:t>.</w:t>
      </w:r>
      <w:r w:rsidRPr="006B17A0">
        <w:rPr>
          <w:rFonts w:ascii="Garamond" w:hAnsi="Garamond"/>
          <w:iCs/>
        </w:rPr>
        <w:t xml:space="preserve"> </w:t>
      </w:r>
      <w:r w:rsidR="006B17A0" w:rsidRPr="007F3AF0">
        <w:rPr>
          <w:rFonts w:ascii="Garamond" w:hAnsi="Garamond" w:cs="Times New Roman"/>
          <w:color w:val="000000" w:themeColor="text1"/>
        </w:rPr>
        <w:t>Exploratory factor analysis results for the psychomotor matrix</w:t>
      </w:r>
    </w:p>
    <w:p w14:paraId="3A346BA5" w14:textId="77777777" w:rsidR="00F06B3D" w:rsidRPr="006B17A0" w:rsidRDefault="00F06B3D" w:rsidP="006B17A0">
      <w:pPr>
        <w:spacing w:after="0" w:line="360" w:lineRule="auto"/>
        <w:rPr>
          <w:rFonts w:ascii="Garamond" w:hAnsi="Garamond"/>
          <w:iCs/>
        </w:rPr>
      </w:pPr>
    </w:p>
    <w:p w14:paraId="0F32C0CB" w14:textId="7E7994D0" w:rsidR="00F06B3D" w:rsidRPr="005378ED" w:rsidRDefault="00F06B3D" w:rsidP="006B17A0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r w:rsidRPr="005378ED">
        <w:rPr>
          <w:rFonts w:ascii="Garamond" w:hAnsi="Garamond" w:cs="Times New Roman"/>
          <w:b/>
          <w:bCs/>
          <w:iCs/>
          <w:shd w:val="clear" w:color="auto" w:fill="FFFFFF"/>
        </w:rPr>
        <w:t xml:space="preserve">Psychomotor </w:t>
      </w:r>
      <w:r w:rsidR="005378ED" w:rsidRPr="005378ED">
        <w:rPr>
          <w:rFonts w:ascii="Garamond" w:hAnsi="Garamond" w:cs="Times New Roman"/>
          <w:b/>
          <w:bCs/>
          <w:iCs/>
          <w:shd w:val="clear" w:color="auto" w:fill="FFFFFF"/>
        </w:rPr>
        <w:t>matrix</w:t>
      </w:r>
      <w:r w:rsidR="005378ED" w:rsidRPr="005378ED">
        <w:rPr>
          <w:rFonts w:ascii="Garamond" w:hAnsi="Garamond" w:cs="Times New Roman"/>
          <w:b/>
          <w:bCs/>
          <w:iCs/>
          <w:shd w:val="clear" w:color="auto" w:fill="FFFFFF"/>
          <w:lang w:eastAsia="ko-KR"/>
        </w:rPr>
        <w:t xml:space="preserve"> </w:t>
      </w:r>
      <w:r w:rsidR="005378ED" w:rsidRPr="005378ED">
        <w:rPr>
          <w:rFonts w:ascii="Garamond" w:hAnsi="Garamond" w:cs="Times New Roman"/>
          <w:b/>
          <w:bCs/>
          <w:color w:val="000000" w:themeColor="text1"/>
        </w:rPr>
        <w:t xml:space="preserve">exploratory </w:t>
      </w:r>
      <w:r w:rsidR="005378ED" w:rsidRPr="005378ED">
        <w:rPr>
          <w:rFonts w:ascii="Garamond" w:hAnsi="Garamond" w:cs="Times New Roman"/>
          <w:b/>
          <w:bCs/>
          <w:color w:val="000000" w:themeColor="text1"/>
        </w:rPr>
        <w:t>factor analysis</w:t>
      </w:r>
      <w:r w:rsidR="005378ED" w:rsidRPr="005378ED">
        <w:rPr>
          <w:rFonts w:ascii="Garamond" w:hAnsi="Garamond" w:cs="Times New Roman" w:hint="eastAsia"/>
          <w:b/>
          <w:bCs/>
          <w:color w:val="000000" w:themeColor="text1"/>
          <w:lang w:eastAsia="ko-KR"/>
        </w:rPr>
        <w:t xml:space="preserve"> (</w:t>
      </w:r>
      <w:r w:rsidRPr="005378ED">
        <w:rPr>
          <w:rFonts w:ascii="Garamond" w:hAnsi="Garamond" w:cs="Times New Roman"/>
          <w:b/>
          <w:bCs/>
          <w:iCs/>
          <w:shd w:val="clear" w:color="auto" w:fill="FFFFFF"/>
        </w:rPr>
        <w:t>EFA</w:t>
      </w:r>
      <w:bookmarkEnd w:id="0"/>
      <w:r w:rsidR="005378ED" w:rsidRPr="005378ED">
        <w:rPr>
          <w:rFonts w:ascii="Garamond" w:hAnsi="Garamond" w:cs="Times New Roman" w:hint="eastAsia"/>
          <w:b/>
          <w:bCs/>
          <w:iCs/>
          <w:shd w:val="clear" w:color="auto" w:fill="FFFFFF"/>
          <w:lang w:eastAsia="ko-KR"/>
        </w:rPr>
        <w:t>)</w:t>
      </w:r>
      <w:r w:rsidR="007E5A4F" w:rsidRPr="005378ED">
        <w:rPr>
          <w:rFonts w:ascii="Garamond" w:hAnsi="Garamond" w:cs="Times New Roman"/>
          <w:b/>
          <w:bCs/>
          <w:iCs/>
          <w:shd w:val="clear" w:color="auto" w:fill="FFFFFF"/>
        </w:rPr>
        <w:t xml:space="preserve"> (9 items)</w:t>
      </w:r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410"/>
      </w:tblGrid>
      <w:tr w:rsidR="00F06B3D" w:rsidRPr="006B17A0" w14:paraId="72BC194C" w14:textId="77777777" w:rsidTr="005378ED"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291AF481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Varia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A22BAA7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Factor 1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715F5E93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Communality</w:t>
            </w:r>
          </w:p>
        </w:tc>
      </w:tr>
      <w:tr w:rsidR="00F06B3D" w:rsidRPr="006B17A0" w14:paraId="75315421" w14:textId="77777777" w:rsidTr="005378ED"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35236807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A5AB248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71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vAlign w:val="center"/>
          </w:tcPr>
          <w:p w14:paraId="7476308C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51</w:t>
            </w:r>
          </w:p>
        </w:tc>
      </w:tr>
      <w:tr w:rsidR="00F06B3D" w:rsidRPr="006B17A0" w14:paraId="1F117D68" w14:textId="77777777" w:rsidTr="005378ED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0757E23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74B9D7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78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70A3EA1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62</w:t>
            </w:r>
          </w:p>
        </w:tc>
      </w:tr>
      <w:tr w:rsidR="00F06B3D" w:rsidRPr="006B17A0" w14:paraId="1A44CFA1" w14:textId="77777777" w:rsidTr="005378ED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7D04CD3A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423117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84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262257B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70</w:t>
            </w:r>
          </w:p>
        </w:tc>
      </w:tr>
      <w:tr w:rsidR="00F06B3D" w:rsidRPr="006B17A0" w14:paraId="602CDCF3" w14:textId="77777777" w:rsidTr="005378ED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CDE1533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E02AD4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78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8D7F70A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61</w:t>
            </w:r>
          </w:p>
        </w:tc>
      </w:tr>
      <w:tr w:rsidR="00F06B3D" w:rsidRPr="006B17A0" w14:paraId="3C6F500F" w14:textId="77777777" w:rsidTr="005378ED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34253776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CD73E6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89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EE403B6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80</w:t>
            </w:r>
          </w:p>
        </w:tc>
      </w:tr>
      <w:tr w:rsidR="00F06B3D" w:rsidRPr="006B17A0" w14:paraId="3A6F34D0" w14:textId="77777777" w:rsidTr="005378ED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155F1B81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AEE559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86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CA17E18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73</w:t>
            </w:r>
          </w:p>
        </w:tc>
      </w:tr>
      <w:tr w:rsidR="00F06B3D" w:rsidRPr="006B17A0" w14:paraId="0AD8F3FF" w14:textId="77777777" w:rsidTr="005378ED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749DE16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D9D99E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80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B7E6442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63</w:t>
            </w:r>
          </w:p>
        </w:tc>
      </w:tr>
      <w:tr w:rsidR="00F06B3D" w:rsidRPr="006B17A0" w14:paraId="3E481C78" w14:textId="77777777" w:rsidTr="005378ED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40154412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E1367E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79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CF42BFA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63</w:t>
            </w:r>
          </w:p>
        </w:tc>
      </w:tr>
      <w:tr w:rsidR="00F06B3D" w:rsidRPr="006B17A0" w14:paraId="0B1F5D89" w14:textId="77777777" w:rsidTr="005378ED"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6F78EACD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9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CD4B80E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-0.80</w:t>
            </w:r>
          </w:p>
        </w:tc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57A5B50B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0.64</w:t>
            </w:r>
          </w:p>
        </w:tc>
      </w:tr>
    </w:tbl>
    <w:p w14:paraId="4D5411E2" w14:textId="77777777" w:rsidR="00F06B3D" w:rsidRPr="006B17A0" w:rsidRDefault="00F06B3D" w:rsidP="006B17A0">
      <w:pPr>
        <w:spacing w:after="0" w:line="360" w:lineRule="auto"/>
        <w:rPr>
          <w:rFonts w:ascii="Garamond" w:hAnsi="Garamond"/>
          <w:iCs/>
        </w:rPr>
      </w:pPr>
    </w:p>
    <w:p w14:paraId="2D3EDF06" w14:textId="0D71B5CE" w:rsidR="00F06B3D" w:rsidRPr="005378ED" w:rsidRDefault="00F06B3D" w:rsidP="006B17A0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1" w:name="_Toc150850479"/>
      <w:r w:rsidRPr="005378ED">
        <w:rPr>
          <w:rFonts w:ascii="Garamond" w:hAnsi="Garamond" w:cs="Times New Roman"/>
          <w:b/>
          <w:bCs/>
          <w:iCs/>
          <w:shd w:val="clear" w:color="auto" w:fill="FFFFFF"/>
        </w:rPr>
        <w:t xml:space="preserve">Psychomotor </w:t>
      </w:r>
      <w:r w:rsidR="005378ED" w:rsidRPr="005378ED">
        <w:rPr>
          <w:rFonts w:ascii="Garamond" w:hAnsi="Garamond" w:cs="Times New Roman"/>
          <w:b/>
          <w:bCs/>
          <w:iCs/>
          <w:shd w:val="clear" w:color="auto" w:fill="FFFFFF"/>
        </w:rPr>
        <w:t>value: item-to-item &amp; item-to-total correlation</w:t>
      </w:r>
      <w:bookmarkEnd w:id="1"/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170"/>
        <w:gridCol w:w="1620"/>
        <w:gridCol w:w="1350"/>
        <w:gridCol w:w="1255"/>
      </w:tblGrid>
      <w:tr w:rsidR="00F06B3D" w:rsidRPr="006B17A0" w14:paraId="32C8E795" w14:textId="77777777" w:rsidTr="009C3C6E">
        <w:tc>
          <w:tcPr>
            <w:tcW w:w="3235" w:type="dxa"/>
            <w:tcBorders>
              <w:left w:val="nil"/>
              <w:bottom w:val="single" w:sz="4" w:space="0" w:color="auto"/>
            </w:tcBorders>
            <w:vAlign w:val="center"/>
          </w:tcPr>
          <w:p w14:paraId="5FFEAD70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8508DBC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55A3C4A" w14:textId="1AADB1BD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1C7B84E" w14:textId="2FB0B0F6" w:rsidR="00F06B3D" w:rsidRPr="006B17A0" w:rsidRDefault="005378ED" w:rsidP="006B17A0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255" w:type="dxa"/>
            <w:tcBorders>
              <w:bottom w:val="single" w:sz="4" w:space="0" w:color="auto"/>
              <w:right w:val="nil"/>
            </w:tcBorders>
            <w:vAlign w:val="center"/>
          </w:tcPr>
          <w:p w14:paraId="65F63E82" w14:textId="64DFC721" w:rsidR="00F06B3D" w:rsidRPr="006B17A0" w:rsidRDefault="005378ED" w:rsidP="006B17A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F06B3D" w:rsidRPr="006B17A0" w14:paraId="4C71B2D9" w14:textId="77777777" w:rsidTr="009C3C6E">
        <w:tc>
          <w:tcPr>
            <w:tcW w:w="3235" w:type="dxa"/>
            <w:tcBorders>
              <w:left w:val="nil"/>
              <w:bottom w:val="nil"/>
            </w:tcBorders>
            <w:vAlign w:val="center"/>
          </w:tcPr>
          <w:p w14:paraId="60690E40" w14:textId="7DD451FB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–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954A643" w14:textId="54D77811" w:rsidR="00F06B3D" w:rsidRPr="006B17A0" w:rsidRDefault="005378ED" w:rsidP="006B17A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64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F7B1939" w14:textId="102EFB67" w:rsidR="00F06B3D" w:rsidRPr="006B17A0" w:rsidRDefault="005378ED" w:rsidP="006B17A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52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73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083AB73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255" w:type="dxa"/>
            <w:tcBorders>
              <w:bottom w:val="nil"/>
              <w:right w:val="nil"/>
            </w:tcBorders>
            <w:vAlign w:val="center"/>
          </w:tcPr>
          <w:p w14:paraId="46552B7A" w14:textId="2F21810B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5378E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2FF841A4" w14:textId="77777777" w:rsidTr="00914914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40E70C45" w14:textId="13348411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–total valu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ACE79F2" w14:textId="69261398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6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E2932AC" w14:textId="2260E2C5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57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D89D0C4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14:paraId="5B1AD8B3" w14:textId="42590B39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F1224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F1224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F1224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27793D63" w14:textId="77777777" w:rsidTr="00914914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61FAF8A8" w14:textId="12D23E4A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223B31" w14:textId="74CA8BE0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5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45B1CC" w14:textId="6AFFCDAA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45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6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C2C7A2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14:paraId="07717A9B" w14:textId="27E78D9F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F1224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F1224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F1224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7A9EDE22" w14:textId="77777777" w:rsidTr="00914914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7134D7D4" w14:textId="0999AC42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2–total valu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348CA31" w14:textId="1965128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A817C1C" w14:textId="2659956F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2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48334DD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14:paraId="388FAAF9" w14:textId="60681D84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F1224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F1224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F1224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4120D5D8" w14:textId="77777777" w:rsidTr="00914914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3BBCA9B9" w14:textId="62E8D801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2–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FC80349" w14:textId="55848C26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6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732E2A2" w14:textId="0D4E4231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56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62D35E6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14:paraId="0F797241" w14:textId="04A84AA8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F1224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F1224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F1224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15DE6677" w14:textId="77777777" w:rsidTr="00914914">
        <w:tc>
          <w:tcPr>
            <w:tcW w:w="3235" w:type="dxa"/>
            <w:tcBorders>
              <w:top w:val="nil"/>
              <w:left w:val="nil"/>
            </w:tcBorders>
            <w:vAlign w:val="center"/>
          </w:tcPr>
          <w:p w14:paraId="23B89C15" w14:textId="2086221D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3–total value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C489895" w14:textId="5901761B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8128CDC" w14:textId="74004319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8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4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AB289CC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255" w:type="dxa"/>
            <w:tcBorders>
              <w:top w:val="nil"/>
              <w:right w:val="nil"/>
            </w:tcBorders>
          </w:tcPr>
          <w:p w14:paraId="3E5D2197" w14:textId="34D27C4B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F1224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F1224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F1224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100D9716" w14:textId="1BB86636" w:rsidR="00F06B3D" w:rsidRDefault="005378ED" w:rsidP="005378ED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71A49352" w14:textId="77777777" w:rsidR="005378ED" w:rsidRPr="006B17A0" w:rsidRDefault="005378ED" w:rsidP="006B17A0">
      <w:pPr>
        <w:spacing w:after="0" w:line="360" w:lineRule="auto"/>
        <w:rPr>
          <w:rFonts w:ascii="Garamond" w:hAnsi="Garamond" w:cs="Times New Roman" w:hint="eastAsia"/>
          <w:iCs/>
          <w:lang w:eastAsia="ko-KR"/>
        </w:rPr>
      </w:pPr>
    </w:p>
    <w:p w14:paraId="7469CEC7" w14:textId="561AFAA9" w:rsidR="00F06B3D" w:rsidRPr="005378ED" w:rsidRDefault="00F06B3D" w:rsidP="006B17A0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2" w:name="_Toc150850480"/>
      <w:r w:rsidRPr="005378ED">
        <w:rPr>
          <w:rFonts w:ascii="Garamond" w:hAnsi="Garamond" w:cs="Times New Roman"/>
          <w:b/>
          <w:bCs/>
          <w:iCs/>
          <w:shd w:val="clear" w:color="auto" w:fill="FFFFFF"/>
        </w:rPr>
        <w:t xml:space="preserve">Psychomotor </w:t>
      </w:r>
      <w:r w:rsidR="005378ED" w:rsidRPr="005378ED">
        <w:rPr>
          <w:rFonts w:ascii="Garamond" w:hAnsi="Garamond" w:cs="Times New Roman"/>
          <w:b/>
          <w:bCs/>
          <w:iCs/>
          <w:shd w:val="clear" w:color="auto" w:fill="FFFFFF"/>
        </w:rPr>
        <w:t>satisfaction: item-to-item &amp; item-to-total correlation</w:t>
      </w:r>
      <w:bookmarkEnd w:id="2"/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080"/>
        <w:gridCol w:w="1530"/>
        <w:gridCol w:w="1440"/>
        <w:gridCol w:w="1165"/>
      </w:tblGrid>
      <w:tr w:rsidR="00F06B3D" w:rsidRPr="006B17A0" w14:paraId="38A2547A" w14:textId="77777777" w:rsidTr="009C3C6E">
        <w:tc>
          <w:tcPr>
            <w:tcW w:w="3415" w:type="dxa"/>
            <w:tcBorders>
              <w:left w:val="nil"/>
              <w:bottom w:val="single" w:sz="4" w:space="0" w:color="auto"/>
            </w:tcBorders>
            <w:vAlign w:val="center"/>
          </w:tcPr>
          <w:p w14:paraId="1A2E9371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7DB264E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D59200D" w14:textId="21279D3A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95% 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F2F88E2" w14:textId="21FDA8C5" w:rsidR="00F06B3D" w:rsidRPr="006B17A0" w:rsidRDefault="005378ED" w:rsidP="006B17A0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165" w:type="dxa"/>
            <w:tcBorders>
              <w:bottom w:val="single" w:sz="4" w:space="0" w:color="auto"/>
              <w:right w:val="nil"/>
            </w:tcBorders>
            <w:vAlign w:val="center"/>
          </w:tcPr>
          <w:p w14:paraId="3DA3312D" w14:textId="6C3E3428" w:rsidR="00F06B3D" w:rsidRPr="006B17A0" w:rsidRDefault="005378ED" w:rsidP="006B17A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F06B3D" w:rsidRPr="006B17A0" w14:paraId="40C2877D" w14:textId="77777777" w:rsidTr="009C3C6E">
        <w:tc>
          <w:tcPr>
            <w:tcW w:w="3415" w:type="dxa"/>
            <w:tcBorders>
              <w:left w:val="nil"/>
              <w:bottom w:val="nil"/>
            </w:tcBorders>
            <w:vAlign w:val="center"/>
          </w:tcPr>
          <w:p w14:paraId="468FB0F3" w14:textId="2ED56D4C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118431F2" w14:textId="700AF1BE" w:rsidR="00F06B3D" w:rsidRPr="006B17A0" w:rsidRDefault="005378ED" w:rsidP="006B17A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64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77CD853" w14:textId="7D3BC3B8" w:rsidR="00F06B3D" w:rsidRPr="006B17A0" w:rsidRDefault="005378ED" w:rsidP="006B17A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53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7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B839F9A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bottom w:val="nil"/>
              <w:right w:val="nil"/>
            </w:tcBorders>
            <w:vAlign w:val="center"/>
          </w:tcPr>
          <w:p w14:paraId="738E9A4E" w14:textId="0F870112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5378E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4B919236" w14:textId="77777777" w:rsidTr="005E1397">
        <w:tc>
          <w:tcPr>
            <w:tcW w:w="3415" w:type="dxa"/>
            <w:tcBorders>
              <w:top w:val="nil"/>
              <w:left w:val="nil"/>
              <w:bottom w:val="nil"/>
            </w:tcBorders>
            <w:vAlign w:val="center"/>
          </w:tcPr>
          <w:p w14:paraId="01D4A8A5" w14:textId="23197AD8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–total satisfac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6567A70" w14:textId="6EE8F2D1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EA3F2E1" w14:textId="7E3133E3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66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2A98A91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3D359493" w14:textId="3D7671F9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632F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632F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632F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58902058" w14:textId="77777777" w:rsidTr="005E1397">
        <w:tc>
          <w:tcPr>
            <w:tcW w:w="3415" w:type="dxa"/>
            <w:tcBorders>
              <w:top w:val="nil"/>
              <w:left w:val="nil"/>
              <w:bottom w:val="nil"/>
            </w:tcBorders>
            <w:vAlign w:val="center"/>
          </w:tcPr>
          <w:p w14:paraId="2AA3050C" w14:textId="0970C3D0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–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B05789F" w14:textId="79B8323C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BF14EBE" w14:textId="0ECBE79D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52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366A6D6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741B5B72" w14:textId="704F97E9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632F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632F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632F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06EAB8B0" w14:textId="77777777" w:rsidTr="005E1397">
        <w:tc>
          <w:tcPr>
            <w:tcW w:w="3415" w:type="dxa"/>
            <w:tcBorders>
              <w:top w:val="nil"/>
              <w:left w:val="nil"/>
              <w:bottom w:val="nil"/>
            </w:tcBorders>
            <w:vAlign w:val="center"/>
          </w:tcPr>
          <w:p w14:paraId="2C35BA98" w14:textId="145910D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3–total satisfac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4441EE7" w14:textId="2A6C20CF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4625AE8" w14:textId="70E41DBD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5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C467210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2592AC5A" w14:textId="2E6A3446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632F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632F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632F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520CB214" w14:textId="77777777" w:rsidTr="005E1397">
        <w:tc>
          <w:tcPr>
            <w:tcW w:w="3415" w:type="dxa"/>
            <w:tcBorders>
              <w:top w:val="nil"/>
              <w:left w:val="nil"/>
              <w:bottom w:val="nil"/>
            </w:tcBorders>
            <w:vAlign w:val="center"/>
          </w:tcPr>
          <w:p w14:paraId="75BBF00E" w14:textId="4BE887FD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3–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5F54B29" w14:textId="1133662A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E514A52" w14:textId="1930D390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65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F9D113E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7AB4F45" w14:textId="0BE15EAB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632F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632F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632F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5378ED" w:rsidRPr="006B17A0" w14:paraId="36E2A330" w14:textId="77777777" w:rsidTr="005E1397">
        <w:tc>
          <w:tcPr>
            <w:tcW w:w="3415" w:type="dxa"/>
            <w:tcBorders>
              <w:top w:val="nil"/>
              <w:left w:val="nil"/>
            </w:tcBorders>
            <w:vAlign w:val="center"/>
          </w:tcPr>
          <w:p w14:paraId="4C1882F4" w14:textId="5224FD01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2–total satisfaction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6364B4BD" w14:textId="7BE31F3D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0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2976984B" w14:textId="36031D6F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7</w:t>
            </w:r>
            <w:r w:rsidRPr="005378ED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3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5BD42B9" w14:textId="77777777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right w:val="nil"/>
            </w:tcBorders>
          </w:tcPr>
          <w:p w14:paraId="08B58602" w14:textId="0294FEEB" w:rsidR="005378ED" w:rsidRPr="006B17A0" w:rsidRDefault="005378ED" w:rsidP="005378ED">
            <w:pPr>
              <w:spacing w:line="360" w:lineRule="auto"/>
              <w:rPr>
                <w:rFonts w:ascii="Garamond" w:hAnsi="Garamond" w:cs="Times New Roman"/>
              </w:rPr>
            </w:pPr>
            <w:r w:rsidRPr="003632F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632F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632F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78380A7E" w14:textId="77777777" w:rsidR="005378ED" w:rsidRDefault="005378ED" w:rsidP="005378ED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72C8E9C6" w14:textId="77777777" w:rsidR="00F06B3D" w:rsidRPr="006B17A0" w:rsidRDefault="00F06B3D" w:rsidP="006B17A0">
      <w:pPr>
        <w:spacing w:after="0" w:line="360" w:lineRule="auto"/>
        <w:rPr>
          <w:rFonts w:ascii="Garamond" w:hAnsi="Garamond"/>
          <w:iCs/>
        </w:rPr>
      </w:pPr>
    </w:p>
    <w:p w14:paraId="20BD34D0" w14:textId="6731DDCD" w:rsidR="00F06B3D" w:rsidRPr="005378ED" w:rsidRDefault="00F06B3D" w:rsidP="006B17A0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3" w:name="_Toc150850481"/>
      <w:r w:rsidRPr="005378ED">
        <w:rPr>
          <w:rFonts w:ascii="Garamond" w:hAnsi="Garamond" w:cs="Times New Roman"/>
          <w:b/>
          <w:bCs/>
          <w:iCs/>
          <w:shd w:val="clear" w:color="auto" w:fill="FFFFFF"/>
        </w:rPr>
        <w:t xml:space="preserve">Psychomotor </w:t>
      </w:r>
      <w:r w:rsidR="005378ED" w:rsidRPr="005378ED">
        <w:rPr>
          <w:rFonts w:ascii="Garamond" w:hAnsi="Garamond" w:cs="Times New Roman"/>
          <w:b/>
          <w:bCs/>
          <w:iCs/>
          <w:shd w:val="clear" w:color="auto" w:fill="FFFFFF"/>
        </w:rPr>
        <w:t>confidence: item-to-item &amp; item-to-total correlation</w:t>
      </w:r>
      <w:bookmarkEnd w:id="3"/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260"/>
        <w:gridCol w:w="1530"/>
        <w:gridCol w:w="1440"/>
        <w:gridCol w:w="1165"/>
      </w:tblGrid>
      <w:tr w:rsidR="00F06B3D" w:rsidRPr="006B17A0" w14:paraId="7AA81D16" w14:textId="77777777" w:rsidTr="009C3C6E">
        <w:tc>
          <w:tcPr>
            <w:tcW w:w="3235" w:type="dxa"/>
            <w:tcBorders>
              <w:left w:val="nil"/>
              <w:bottom w:val="single" w:sz="4" w:space="0" w:color="auto"/>
            </w:tcBorders>
            <w:vAlign w:val="center"/>
          </w:tcPr>
          <w:p w14:paraId="159FC7FD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DC7DFC5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7E05E82" w14:textId="7BF64F05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95% 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96882E" w14:textId="730750D9" w:rsidR="00F06B3D" w:rsidRPr="006B17A0" w:rsidRDefault="005378ED" w:rsidP="006B17A0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165" w:type="dxa"/>
            <w:tcBorders>
              <w:bottom w:val="single" w:sz="4" w:space="0" w:color="auto"/>
              <w:right w:val="nil"/>
            </w:tcBorders>
            <w:vAlign w:val="center"/>
          </w:tcPr>
          <w:p w14:paraId="1AF31638" w14:textId="76179F57" w:rsidR="00F06B3D" w:rsidRPr="006B17A0" w:rsidRDefault="005378ED" w:rsidP="006B17A0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F06B3D" w:rsidRPr="006B17A0" w14:paraId="0F8F701C" w14:textId="77777777" w:rsidTr="009C3C6E">
        <w:tc>
          <w:tcPr>
            <w:tcW w:w="3235" w:type="dxa"/>
            <w:tcBorders>
              <w:left w:val="nil"/>
              <w:bottom w:val="nil"/>
            </w:tcBorders>
            <w:vAlign w:val="center"/>
          </w:tcPr>
          <w:p w14:paraId="1E70BE6B" w14:textId="209F68FD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–2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645D839" w14:textId="1BFA56EC" w:rsidR="00F06B3D" w:rsidRPr="006B17A0" w:rsidRDefault="001F0C54" w:rsidP="006B17A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65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084FC3E" w14:textId="19B05348" w:rsidR="00F06B3D" w:rsidRPr="006B17A0" w:rsidRDefault="001F0C54" w:rsidP="006B17A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53</w:t>
            </w:r>
            <w:r w:rsidRPr="001F0C5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F06B3D" w:rsidRPr="006B17A0">
              <w:rPr>
                <w:rFonts w:ascii="Garamond" w:eastAsia="Times New Roman" w:hAnsi="Garamond" w:cs="Times New Roman"/>
                <w:position w:val="-3"/>
              </w:rPr>
              <w:t>.74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8CDA1D4" w14:textId="7777777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bottom w:val="nil"/>
              <w:right w:val="nil"/>
            </w:tcBorders>
            <w:vAlign w:val="center"/>
          </w:tcPr>
          <w:p w14:paraId="73C60A8B" w14:textId="100B7387" w:rsidR="00F06B3D" w:rsidRPr="006B17A0" w:rsidRDefault="00F06B3D" w:rsidP="006B17A0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1F0C54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1F0C54" w:rsidRPr="006B17A0" w14:paraId="098A450B" w14:textId="77777777" w:rsidTr="002808B3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0CCC8E29" w14:textId="31C3C167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</w:t>
            </w:r>
            <w:r w:rsidRPr="006B17A0">
              <w:rPr>
                <w:rFonts w:ascii="Garamond" w:hAnsi="Garamond" w:cs="Times New Roman"/>
              </w:rPr>
              <w:t>–</w:t>
            </w:r>
            <w:r w:rsidRPr="006B17A0">
              <w:rPr>
                <w:rFonts w:ascii="Garamond" w:hAnsi="Garamond" w:cs="Times New Roman"/>
              </w:rPr>
              <w:t>total confidenc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E765FE9" w14:textId="6DE55487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E4A3D25" w14:textId="40074C70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1</w:t>
            </w:r>
            <w:r w:rsidRPr="001F0C5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1188391" w14:textId="77777777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647C2452" w14:textId="6EE7B3AC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C1968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C1968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C1968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1F0C54" w:rsidRPr="006B17A0" w14:paraId="29ACA29E" w14:textId="77777777" w:rsidTr="002808B3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18877603" w14:textId="6FB54991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FC721B7" w14:textId="11E8B31C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5652E0A" w14:textId="1BB08129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53</w:t>
            </w:r>
            <w:r w:rsidRPr="001F0C5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5A41731" w14:textId="77777777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31A7950" w14:textId="65471DA3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C1968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C1968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C1968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1F0C54" w:rsidRPr="006B17A0" w14:paraId="2F9D32DA" w14:textId="77777777" w:rsidTr="002808B3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5EE755D9" w14:textId="3A0A55B3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2–total confidenc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BD55D7D" w14:textId="272BFA96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37087AF" w14:textId="7D50FB48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3</w:t>
            </w:r>
            <w:r w:rsidRPr="001F0C5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F122768" w14:textId="77777777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367E8ABD" w14:textId="2B39BA0A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C1968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C1968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C1968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1F0C54" w:rsidRPr="006B17A0" w14:paraId="6FD523A4" w14:textId="77777777" w:rsidTr="002808B3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3CB4A5E5" w14:textId="0855996C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2–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94D0DB7" w14:textId="5D3915EC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7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C142948" w14:textId="5E3F6E2B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63</w:t>
            </w:r>
            <w:r w:rsidRPr="001F0C5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C80761D" w14:textId="77777777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774010E5" w14:textId="641C5F0B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C1968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C1968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C1968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1F0C54" w:rsidRPr="006B17A0" w14:paraId="53B3FA04" w14:textId="77777777" w:rsidTr="002808B3">
        <w:tc>
          <w:tcPr>
            <w:tcW w:w="3235" w:type="dxa"/>
            <w:tcBorders>
              <w:top w:val="nil"/>
              <w:left w:val="nil"/>
            </w:tcBorders>
            <w:vAlign w:val="center"/>
          </w:tcPr>
          <w:p w14:paraId="5EC52D8F" w14:textId="77768C6A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hAnsi="Garamond" w:cs="Times New Roman"/>
              </w:rPr>
              <w:t>Question 3–total confidence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D719ED7" w14:textId="720AD8DF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1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1AE77A6B" w14:textId="5652E127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87</w:t>
            </w:r>
            <w:r w:rsidRPr="001F0C5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B17A0">
              <w:rPr>
                <w:rFonts w:ascii="Garamond" w:eastAsia="Times New Roman" w:hAnsi="Garamond" w:cs="Times New Roman"/>
                <w:position w:val="-3"/>
              </w:rPr>
              <w:t>.94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D502C52" w14:textId="77777777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B17A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right w:val="nil"/>
            </w:tcBorders>
          </w:tcPr>
          <w:p w14:paraId="47C10A46" w14:textId="056F4980" w:rsidR="001F0C54" w:rsidRPr="006B17A0" w:rsidRDefault="001F0C54" w:rsidP="001F0C54">
            <w:pPr>
              <w:spacing w:line="360" w:lineRule="auto"/>
              <w:rPr>
                <w:rFonts w:ascii="Garamond" w:hAnsi="Garamond" w:cs="Times New Roman"/>
              </w:rPr>
            </w:pPr>
            <w:r w:rsidRPr="006C1968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6C1968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6C1968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18F77B83" w14:textId="77777777" w:rsidR="005378ED" w:rsidRDefault="005378ED" w:rsidP="005378ED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47E6A0A2" w14:textId="77777777" w:rsidR="00127728" w:rsidRPr="006B17A0" w:rsidRDefault="00127728" w:rsidP="006B17A0">
      <w:pPr>
        <w:spacing w:after="0" w:line="360" w:lineRule="auto"/>
        <w:rPr>
          <w:rFonts w:ascii="Garamond" w:hAnsi="Garamond"/>
        </w:rPr>
      </w:pPr>
    </w:p>
    <w:sectPr w:rsidR="00127728" w:rsidRPr="006B17A0" w:rsidSect="005378E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3D"/>
    <w:rsid w:val="00023F72"/>
    <w:rsid w:val="00127728"/>
    <w:rsid w:val="001560C9"/>
    <w:rsid w:val="001F0C54"/>
    <w:rsid w:val="0031558F"/>
    <w:rsid w:val="00386137"/>
    <w:rsid w:val="003F54BF"/>
    <w:rsid w:val="0042168C"/>
    <w:rsid w:val="004340E6"/>
    <w:rsid w:val="00487CE0"/>
    <w:rsid w:val="005378ED"/>
    <w:rsid w:val="006B17A0"/>
    <w:rsid w:val="007E5A4F"/>
    <w:rsid w:val="009F62D6"/>
    <w:rsid w:val="00B615B0"/>
    <w:rsid w:val="00BD160E"/>
    <w:rsid w:val="00C6082C"/>
    <w:rsid w:val="00F0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DF259D"/>
  <w15:chartTrackingRefBased/>
  <w15:docId w15:val="{560F5543-8164-4549-A5FB-D1777F8E2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B3D"/>
  </w:style>
  <w:style w:type="paragraph" w:styleId="1">
    <w:name w:val="heading 1"/>
    <w:basedOn w:val="a"/>
    <w:next w:val="a"/>
    <w:link w:val="1Char"/>
    <w:uiPriority w:val="9"/>
    <w:qFormat/>
    <w:rsid w:val="00BD1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16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06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06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06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06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06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06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06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vel1">
    <w:name w:val="Level 1"/>
    <w:basedOn w:val="1"/>
    <w:link w:val="Level1Char"/>
    <w:qFormat/>
    <w:rsid w:val="00BD160E"/>
    <w:rPr>
      <w:rFonts w:ascii="Times New Roman" w:hAnsi="Times New Roman"/>
      <w:color w:val="000000" w:themeColor="text1"/>
      <w:sz w:val="24"/>
    </w:rPr>
  </w:style>
  <w:style w:type="character" w:customStyle="1" w:styleId="Level1Char">
    <w:name w:val="Level 1 Char"/>
    <w:basedOn w:val="1Char"/>
    <w:link w:val="Level1"/>
    <w:rsid w:val="00BD160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1Char">
    <w:name w:val="제목 1 Char"/>
    <w:basedOn w:val="a0"/>
    <w:link w:val="1"/>
    <w:uiPriority w:val="9"/>
    <w:rsid w:val="00BD1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Level2">
    <w:name w:val="Level 2"/>
    <w:basedOn w:val="2"/>
    <w:qFormat/>
    <w:rsid w:val="00BD160E"/>
    <w:rPr>
      <w:rFonts w:ascii="Times New Roman" w:hAnsi="Times New Roman"/>
      <w:color w:val="auto"/>
      <w:sz w:val="24"/>
    </w:rPr>
  </w:style>
  <w:style w:type="character" w:customStyle="1" w:styleId="2Char">
    <w:name w:val="제목 2 Char"/>
    <w:basedOn w:val="a0"/>
    <w:link w:val="2"/>
    <w:uiPriority w:val="9"/>
    <w:semiHidden/>
    <w:rsid w:val="00BD160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ListNormal">
    <w:name w:val="List Normal"/>
    <w:qFormat/>
    <w:rsid w:val="00BD160E"/>
    <w:rPr>
      <w:rFonts w:ascii="Times New Roman" w:eastAsiaTheme="majorEastAsia" w:hAnsi="Times New Roman" w:cstheme="majorBidi"/>
      <w:sz w:val="24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F06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F06B3D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F06B3D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F06B3D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F06B3D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F06B3D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F06B3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F06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06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06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06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06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06B3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06B3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06B3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06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06B3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06B3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06B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ethodist University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a Hall Thompson</dc:creator>
  <cp:keywords/>
  <dc:description/>
  <cp:lastModifiedBy>HJ KIM</cp:lastModifiedBy>
  <cp:revision>3</cp:revision>
  <dcterms:created xsi:type="dcterms:W3CDTF">2024-11-09T11:30:00Z</dcterms:created>
  <dcterms:modified xsi:type="dcterms:W3CDTF">2024-11-0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b40913-e357-4165-a255-6309679456e0</vt:lpwstr>
  </property>
</Properties>
</file>